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628DC8" w14:textId="77777777" w:rsidR="0069516B" w:rsidRDefault="0069516B">
      <w:pPr>
        <w:rPr>
          <w:lang w:val="en-US"/>
        </w:rPr>
      </w:pPr>
    </w:p>
    <w:p w14:paraId="6AE5F8C3" w14:textId="56ACC1EA" w:rsidR="0069516B" w:rsidRPr="0069516B" w:rsidRDefault="0069516B" w:rsidP="0069516B">
      <w:pPr>
        <w:pStyle w:val="NoSpacing"/>
        <w:rPr>
          <w:lang w:val="en-US"/>
        </w:rPr>
      </w:pPr>
      <w:r w:rsidRPr="0069516B">
        <w:rPr>
          <w:b/>
          <w:bCs/>
          <w:lang w:val="en-US"/>
        </w:rPr>
        <w:t xml:space="preserve">Table S1: </w:t>
      </w:r>
      <w:r w:rsidR="004927AB">
        <w:rPr>
          <w:b/>
          <w:bCs/>
          <w:lang w:val="en-US"/>
        </w:rPr>
        <w:t>Oligonucleotides</w:t>
      </w:r>
      <w:r w:rsidRPr="0069516B">
        <w:rPr>
          <w:b/>
          <w:bCs/>
          <w:lang w:val="en-US"/>
        </w:rPr>
        <w:t xml:space="preserve"> used for </w:t>
      </w:r>
      <w:r w:rsidR="00B63C0B">
        <w:rPr>
          <w:b/>
          <w:bCs/>
          <w:lang w:val="en-US"/>
        </w:rPr>
        <w:t>CNV</w:t>
      </w:r>
      <w:r w:rsidR="00B63C0B" w:rsidRPr="0069516B">
        <w:rPr>
          <w:b/>
          <w:bCs/>
          <w:lang w:val="en-US"/>
        </w:rPr>
        <w:t xml:space="preserve"> </w:t>
      </w:r>
      <w:r w:rsidRPr="0069516B">
        <w:rPr>
          <w:b/>
          <w:bCs/>
          <w:lang w:val="en-US"/>
        </w:rPr>
        <w:t>analyses</w:t>
      </w:r>
      <w:r w:rsidR="00B63C0B">
        <w:rPr>
          <w:b/>
          <w:bCs/>
          <w:lang w:val="en-US"/>
        </w:rPr>
        <w:t xml:space="preserve"> in qPCR</w:t>
      </w:r>
      <w:r>
        <w:rPr>
          <w:b/>
          <w:bCs/>
          <w:lang w:val="en-U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3"/>
        <w:gridCol w:w="2577"/>
        <w:gridCol w:w="4736"/>
      </w:tblGrid>
      <w:tr w:rsidR="00631FC3" w:rsidRPr="00DF273A" w14:paraId="13117823" w14:textId="179E1D0F" w:rsidTr="00631FC3">
        <w:tc>
          <w:tcPr>
            <w:tcW w:w="962" w:type="pct"/>
          </w:tcPr>
          <w:p w14:paraId="13853925" w14:textId="5256FC8E" w:rsidR="00631FC3" w:rsidRPr="00DF273A" w:rsidRDefault="004927AB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631FC3">
              <w:rPr>
                <w:lang w:val="en-US"/>
              </w:rPr>
              <w:t>ontig /</w:t>
            </w:r>
            <w:r>
              <w:rPr>
                <w:lang w:val="en-US"/>
              </w:rPr>
              <w:t>G</w:t>
            </w:r>
            <w:r w:rsidR="00631FC3">
              <w:rPr>
                <w:lang w:val="en-US"/>
              </w:rPr>
              <w:t>ene name</w:t>
            </w:r>
          </w:p>
        </w:tc>
        <w:tc>
          <w:tcPr>
            <w:tcW w:w="1423" w:type="pct"/>
          </w:tcPr>
          <w:p w14:paraId="78EDEDEB" w14:textId="5F8C3653" w:rsidR="00631FC3" w:rsidRPr="00DF273A" w:rsidRDefault="004927AB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631FC3">
              <w:rPr>
                <w:lang w:val="en-US"/>
              </w:rPr>
              <w:t>rimer</w:t>
            </w:r>
            <w:r>
              <w:rPr>
                <w:lang w:val="en-US"/>
              </w:rPr>
              <w:t>-label</w:t>
            </w:r>
          </w:p>
        </w:tc>
        <w:tc>
          <w:tcPr>
            <w:tcW w:w="2614" w:type="pct"/>
          </w:tcPr>
          <w:p w14:paraId="5ACD5A63" w14:textId="2266D46C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’-3’</w:t>
            </w:r>
            <w:r w:rsidR="007A7EAD">
              <w:rPr>
                <w:lang w:val="en-US"/>
              </w:rPr>
              <w:t xml:space="preserve"> sequence</w:t>
            </w:r>
          </w:p>
        </w:tc>
      </w:tr>
      <w:tr w:rsidR="00631FC3" w:rsidRPr="00DF273A" w14:paraId="57D9BDD7" w14:textId="14931CAE" w:rsidTr="00631FC3">
        <w:tc>
          <w:tcPr>
            <w:tcW w:w="962" w:type="pct"/>
            <w:vMerge w:val="restart"/>
          </w:tcPr>
          <w:p w14:paraId="203A86F9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SSC</w:t>
            </w:r>
          </w:p>
        </w:tc>
        <w:tc>
          <w:tcPr>
            <w:tcW w:w="1423" w:type="pct"/>
          </w:tcPr>
          <w:p w14:paraId="0058B10A" w14:textId="77777777" w:rsidR="00631FC3" w:rsidRPr="003322D7" w:rsidRDefault="00631FC3" w:rsidP="003A22B3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DF273A">
              <w:rPr>
                <w:rFonts w:cstheme="minorHAnsi"/>
                <w:color w:val="000000"/>
                <w:lang w:val="en-US"/>
              </w:rPr>
              <w:t>VSSC_intron_qPCR_f</w:t>
            </w:r>
            <w:proofErr w:type="spellEnd"/>
          </w:p>
        </w:tc>
        <w:tc>
          <w:tcPr>
            <w:tcW w:w="2614" w:type="pct"/>
          </w:tcPr>
          <w:p w14:paraId="658C710C" w14:textId="77777777" w:rsidR="00631FC3" w:rsidRPr="008D7BAE" w:rsidRDefault="00631FC3" w:rsidP="003A22B3">
            <w:pPr>
              <w:pStyle w:val="NoSpacing"/>
              <w:rPr>
                <w:rFonts w:ascii="Courier New" w:hAnsi="Courier New" w:cs="Courier New"/>
                <w:lang w:val="en-US"/>
              </w:rPr>
            </w:pPr>
            <w:r w:rsidRPr="008D7BAE">
              <w:rPr>
                <w:rFonts w:ascii="Courier New" w:hAnsi="Courier New" w:cs="Courier New"/>
                <w:lang w:val="en-US"/>
              </w:rPr>
              <w:t>TTGGTGTTAAGTGTTGCCAAGG</w:t>
            </w:r>
          </w:p>
        </w:tc>
      </w:tr>
      <w:tr w:rsidR="00631FC3" w:rsidRPr="00DF273A" w14:paraId="5E7CBDA9" w14:textId="64C1EE16" w:rsidTr="00631FC3">
        <w:tc>
          <w:tcPr>
            <w:tcW w:w="962" w:type="pct"/>
            <w:vMerge/>
          </w:tcPr>
          <w:p w14:paraId="5754B938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</w:p>
        </w:tc>
        <w:tc>
          <w:tcPr>
            <w:tcW w:w="1423" w:type="pct"/>
          </w:tcPr>
          <w:p w14:paraId="68528A8F" w14:textId="77777777" w:rsidR="00631FC3" w:rsidRPr="003322D7" w:rsidRDefault="00631FC3" w:rsidP="003A22B3">
            <w:pPr>
              <w:rPr>
                <w:rFonts w:cstheme="minorHAnsi"/>
                <w:color w:val="000000"/>
                <w:lang w:val="en-US"/>
              </w:rPr>
            </w:pPr>
            <w:proofErr w:type="spellStart"/>
            <w:r w:rsidRPr="00DF273A">
              <w:rPr>
                <w:rFonts w:cstheme="minorHAnsi"/>
                <w:color w:val="000000"/>
                <w:lang w:val="en-US"/>
              </w:rPr>
              <w:t>VSSC_intron_qPCR_</w:t>
            </w:r>
            <w:r>
              <w:rPr>
                <w:rFonts w:cstheme="minorHAnsi"/>
                <w:color w:val="000000"/>
                <w:lang w:val="en-US"/>
              </w:rPr>
              <w:t>r</w:t>
            </w:r>
            <w:proofErr w:type="spellEnd"/>
          </w:p>
        </w:tc>
        <w:tc>
          <w:tcPr>
            <w:tcW w:w="2614" w:type="pct"/>
          </w:tcPr>
          <w:p w14:paraId="419A7B66" w14:textId="77777777" w:rsidR="00631FC3" w:rsidRPr="008D7BAE" w:rsidRDefault="00631FC3" w:rsidP="003A22B3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8D7BAE">
              <w:rPr>
                <w:rFonts w:ascii="Courier New" w:hAnsi="Courier New" w:cs="Courier New"/>
                <w:color w:val="000000"/>
                <w:lang w:val="en-US"/>
              </w:rPr>
              <w:t>TTGCCTTCGTTGTACCTATGGG</w:t>
            </w:r>
          </w:p>
        </w:tc>
      </w:tr>
      <w:tr w:rsidR="00631FC3" w:rsidRPr="00DF273A" w14:paraId="262E87F9" w14:textId="3184C06A" w:rsidTr="00631FC3">
        <w:trPr>
          <w:trHeight w:val="186"/>
        </w:trPr>
        <w:tc>
          <w:tcPr>
            <w:tcW w:w="962" w:type="pct"/>
            <w:vMerge w:val="restart"/>
          </w:tcPr>
          <w:p w14:paraId="7284F2C7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L4108</w:t>
            </w:r>
          </w:p>
        </w:tc>
        <w:tc>
          <w:tcPr>
            <w:tcW w:w="1423" w:type="pct"/>
          </w:tcPr>
          <w:p w14:paraId="7162BC31" w14:textId="77777777" w:rsidR="00631FC3" w:rsidRPr="003322D7" w:rsidRDefault="00631FC3" w:rsidP="003A22B3">
            <w:pPr>
              <w:pStyle w:val="NoSpacing"/>
              <w:rPr>
                <w:lang w:val="en-US"/>
              </w:rPr>
            </w:pPr>
            <w:r w:rsidRPr="003322D7">
              <w:rPr>
                <w:rFonts w:cstheme="minorHAnsi"/>
                <w:color w:val="000000"/>
                <w:lang w:val="en-US"/>
              </w:rPr>
              <w:t>SL4108_qPCR_Intr_f</w:t>
            </w:r>
          </w:p>
        </w:tc>
        <w:tc>
          <w:tcPr>
            <w:tcW w:w="2614" w:type="pct"/>
          </w:tcPr>
          <w:p w14:paraId="73DAA666" w14:textId="77777777" w:rsidR="00631FC3" w:rsidRPr="008D7BAE" w:rsidRDefault="00631FC3" w:rsidP="003A22B3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8D7BAE">
              <w:rPr>
                <w:rFonts w:ascii="Courier New" w:hAnsi="Courier New" w:cs="Courier New"/>
                <w:color w:val="000000"/>
                <w:lang w:val="en-US"/>
              </w:rPr>
              <w:t>AGCTACTGTTTCGTCGCTTTCC</w:t>
            </w:r>
          </w:p>
        </w:tc>
      </w:tr>
      <w:tr w:rsidR="00631FC3" w:rsidRPr="00DF273A" w14:paraId="7F9A0A94" w14:textId="5784E102" w:rsidTr="00631FC3">
        <w:tc>
          <w:tcPr>
            <w:tcW w:w="962" w:type="pct"/>
            <w:vMerge/>
          </w:tcPr>
          <w:p w14:paraId="62232B1B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</w:p>
        </w:tc>
        <w:tc>
          <w:tcPr>
            <w:tcW w:w="1423" w:type="pct"/>
          </w:tcPr>
          <w:p w14:paraId="7A3987DE" w14:textId="77777777" w:rsidR="00631FC3" w:rsidRPr="003322D7" w:rsidRDefault="00631FC3" w:rsidP="003A22B3">
            <w:pPr>
              <w:rPr>
                <w:rFonts w:cstheme="minorHAnsi"/>
                <w:color w:val="000000"/>
                <w:lang w:val="en-US"/>
              </w:rPr>
            </w:pPr>
            <w:r w:rsidRPr="003322D7">
              <w:rPr>
                <w:rFonts w:cstheme="minorHAnsi"/>
                <w:color w:val="000000"/>
                <w:lang w:val="en-US"/>
              </w:rPr>
              <w:t>SL4108_qPCR_Intr_r</w:t>
            </w:r>
          </w:p>
        </w:tc>
        <w:tc>
          <w:tcPr>
            <w:tcW w:w="2614" w:type="pct"/>
          </w:tcPr>
          <w:p w14:paraId="0C1E406B" w14:textId="77777777" w:rsidR="00631FC3" w:rsidRPr="008D7BAE" w:rsidRDefault="00631FC3" w:rsidP="003A22B3">
            <w:pPr>
              <w:rPr>
                <w:rFonts w:ascii="Courier New" w:hAnsi="Courier New" w:cs="Courier New"/>
                <w:color w:val="000000"/>
                <w:lang w:val="en-US"/>
              </w:rPr>
            </w:pPr>
            <w:r w:rsidRPr="008D7BAE">
              <w:rPr>
                <w:rFonts w:ascii="Courier New" w:hAnsi="Courier New" w:cs="Courier New"/>
                <w:color w:val="000000"/>
                <w:lang w:val="en-US"/>
              </w:rPr>
              <w:t>AAGACGCTGCCCTAAGAAACAC</w:t>
            </w:r>
          </w:p>
        </w:tc>
      </w:tr>
      <w:tr w:rsidR="00631FC3" w:rsidRPr="00DF273A" w14:paraId="3C92FA78" w14:textId="15212AC7" w:rsidTr="00631FC3">
        <w:tc>
          <w:tcPr>
            <w:tcW w:w="962" w:type="pct"/>
            <w:vMerge w:val="restart"/>
          </w:tcPr>
          <w:p w14:paraId="5394DB6E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L3442</w:t>
            </w:r>
          </w:p>
        </w:tc>
        <w:tc>
          <w:tcPr>
            <w:tcW w:w="1423" w:type="pct"/>
          </w:tcPr>
          <w:p w14:paraId="10B2FAFB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L3442_qPCR_f</w:t>
            </w:r>
          </w:p>
        </w:tc>
        <w:tc>
          <w:tcPr>
            <w:tcW w:w="2614" w:type="pct"/>
          </w:tcPr>
          <w:p w14:paraId="3D5337DD" w14:textId="77777777" w:rsidR="00631FC3" w:rsidRPr="008D7BAE" w:rsidRDefault="00631FC3" w:rsidP="003A22B3">
            <w:pPr>
              <w:pStyle w:val="NoSpacing"/>
              <w:rPr>
                <w:rFonts w:ascii="Courier New" w:hAnsi="Courier New" w:cs="Courier New"/>
                <w:lang w:val="en-US"/>
              </w:rPr>
            </w:pPr>
            <w:r w:rsidRPr="008D7BAE">
              <w:rPr>
                <w:rFonts w:ascii="Courier New" w:hAnsi="Courier New" w:cs="Courier New"/>
                <w:color w:val="000000"/>
              </w:rPr>
              <w:t>AGTACAATCCAGCCTTGCCC</w:t>
            </w:r>
          </w:p>
        </w:tc>
      </w:tr>
      <w:tr w:rsidR="00631FC3" w:rsidRPr="00DF273A" w14:paraId="31B3FDDB" w14:textId="35B97BF5" w:rsidTr="00631FC3">
        <w:tc>
          <w:tcPr>
            <w:tcW w:w="962" w:type="pct"/>
            <w:vMerge/>
          </w:tcPr>
          <w:p w14:paraId="6D9F979F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</w:p>
        </w:tc>
        <w:tc>
          <w:tcPr>
            <w:tcW w:w="1423" w:type="pct"/>
          </w:tcPr>
          <w:p w14:paraId="1E889A49" w14:textId="462B61A6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L3442_qPCR_r</w:t>
            </w:r>
          </w:p>
        </w:tc>
        <w:tc>
          <w:tcPr>
            <w:tcW w:w="2614" w:type="pct"/>
          </w:tcPr>
          <w:p w14:paraId="7993AF2B" w14:textId="77777777" w:rsidR="00631FC3" w:rsidRPr="008D7BAE" w:rsidRDefault="00631FC3" w:rsidP="003A22B3">
            <w:pPr>
              <w:pStyle w:val="NoSpacing"/>
              <w:rPr>
                <w:rFonts w:ascii="Courier New" w:hAnsi="Courier New" w:cs="Courier New"/>
                <w:lang w:val="en-US"/>
              </w:rPr>
            </w:pPr>
            <w:r w:rsidRPr="008D7BAE">
              <w:rPr>
                <w:rFonts w:ascii="Courier New" w:hAnsi="Courier New" w:cs="Courier New"/>
                <w:color w:val="000000"/>
              </w:rPr>
              <w:t>GCGAGCAGTGGATCTCTACC</w:t>
            </w:r>
          </w:p>
        </w:tc>
      </w:tr>
      <w:tr w:rsidR="00631FC3" w:rsidRPr="00DF273A" w14:paraId="05AEE6B9" w14:textId="3C18C678" w:rsidTr="00631FC3">
        <w:tc>
          <w:tcPr>
            <w:tcW w:w="962" w:type="pct"/>
            <w:vMerge w:val="restart"/>
          </w:tcPr>
          <w:p w14:paraId="611E905A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L40057neu</w:t>
            </w:r>
          </w:p>
        </w:tc>
        <w:tc>
          <w:tcPr>
            <w:tcW w:w="1423" w:type="pct"/>
          </w:tcPr>
          <w:p w14:paraId="6C94A5B5" w14:textId="1B487900" w:rsidR="00631FC3" w:rsidRPr="00DF273A" w:rsidRDefault="00631FC3" w:rsidP="003A22B3">
            <w:pPr>
              <w:pStyle w:val="NoSpacing"/>
              <w:rPr>
                <w:lang w:val="en-US"/>
              </w:rPr>
            </w:pPr>
            <w:r w:rsidRPr="003322D7">
              <w:rPr>
                <w:lang w:val="en-US"/>
              </w:rPr>
              <w:t>A</w:t>
            </w:r>
            <w:r>
              <w:rPr>
                <w:lang w:val="en-US"/>
              </w:rPr>
              <w:t>L</w:t>
            </w:r>
            <w:r w:rsidRPr="003322D7">
              <w:rPr>
                <w:lang w:val="en-US"/>
              </w:rPr>
              <w:t>_40057_neu_for</w:t>
            </w:r>
          </w:p>
        </w:tc>
        <w:tc>
          <w:tcPr>
            <w:tcW w:w="2614" w:type="pct"/>
          </w:tcPr>
          <w:p w14:paraId="1DA608DE" w14:textId="77777777" w:rsidR="00631FC3" w:rsidRPr="008D7BAE" w:rsidRDefault="00631FC3" w:rsidP="003A22B3">
            <w:pPr>
              <w:rPr>
                <w:rFonts w:ascii="Courier New" w:hAnsi="Courier New" w:cs="Courier New"/>
                <w:color w:val="000000"/>
              </w:rPr>
            </w:pPr>
            <w:r w:rsidRPr="008D7BAE">
              <w:rPr>
                <w:rFonts w:ascii="Courier New" w:hAnsi="Courier New" w:cs="Courier New"/>
                <w:color w:val="000000"/>
              </w:rPr>
              <w:t>ACAATTGAAGTATCAAAATCATTATTTTGC</w:t>
            </w:r>
          </w:p>
        </w:tc>
      </w:tr>
      <w:tr w:rsidR="00631FC3" w:rsidRPr="00DF273A" w14:paraId="7B90314B" w14:textId="3976EEB1" w:rsidTr="00631FC3">
        <w:tc>
          <w:tcPr>
            <w:tcW w:w="962" w:type="pct"/>
            <w:vMerge/>
          </w:tcPr>
          <w:p w14:paraId="21D5F1EB" w14:textId="77777777" w:rsidR="00631FC3" w:rsidRPr="00DF273A" w:rsidRDefault="00631FC3" w:rsidP="003A22B3">
            <w:pPr>
              <w:pStyle w:val="NoSpacing"/>
              <w:rPr>
                <w:lang w:val="en-US"/>
              </w:rPr>
            </w:pPr>
          </w:p>
        </w:tc>
        <w:tc>
          <w:tcPr>
            <w:tcW w:w="1423" w:type="pct"/>
          </w:tcPr>
          <w:p w14:paraId="27AE8C61" w14:textId="65196BC6" w:rsidR="00631FC3" w:rsidRPr="00DF273A" w:rsidRDefault="00631FC3" w:rsidP="003A22B3">
            <w:pPr>
              <w:pStyle w:val="NoSpacing"/>
              <w:rPr>
                <w:lang w:val="en-US"/>
              </w:rPr>
            </w:pPr>
            <w:r w:rsidRPr="003322D7">
              <w:rPr>
                <w:lang w:val="en-US"/>
              </w:rPr>
              <w:t>A</w:t>
            </w:r>
            <w:r>
              <w:rPr>
                <w:lang w:val="en-US"/>
              </w:rPr>
              <w:t>L</w:t>
            </w:r>
            <w:r w:rsidRPr="003322D7">
              <w:rPr>
                <w:lang w:val="en-US"/>
              </w:rPr>
              <w:t>_40057_neu_rev</w:t>
            </w:r>
          </w:p>
        </w:tc>
        <w:tc>
          <w:tcPr>
            <w:tcW w:w="2614" w:type="pct"/>
          </w:tcPr>
          <w:p w14:paraId="6E4C2E11" w14:textId="77777777" w:rsidR="00631FC3" w:rsidRPr="008D7BAE" w:rsidRDefault="00631FC3" w:rsidP="003A22B3">
            <w:pPr>
              <w:pStyle w:val="NoSpacing"/>
              <w:rPr>
                <w:rFonts w:ascii="Courier New" w:hAnsi="Courier New" w:cs="Courier New"/>
                <w:lang w:val="en-US"/>
              </w:rPr>
            </w:pPr>
            <w:r w:rsidRPr="008D7BAE">
              <w:rPr>
                <w:rFonts w:ascii="Courier New" w:hAnsi="Courier New" w:cs="Courier New"/>
                <w:lang w:val="en-US"/>
              </w:rPr>
              <w:t>ACAGCTATTTTGTTCTAATTTCTTTGTTT</w:t>
            </w:r>
          </w:p>
        </w:tc>
      </w:tr>
    </w:tbl>
    <w:p w14:paraId="65BFF278" w14:textId="2ACB1D80" w:rsidR="0069516B" w:rsidRDefault="0069516B" w:rsidP="0069516B">
      <w:pPr>
        <w:pStyle w:val="NoSpacing"/>
        <w:rPr>
          <w:lang w:val="en-US"/>
        </w:rPr>
      </w:pPr>
    </w:p>
    <w:p w14:paraId="28A6CB21" w14:textId="0FBD0978" w:rsidR="00D63B24" w:rsidRPr="00D63B24" w:rsidRDefault="006E267B" w:rsidP="00D63B24">
      <w:pPr>
        <w:pStyle w:val="NoSpacing"/>
        <w:spacing w:line="480" w:lineRule="auto"/>
        <w:rPr>
          <w:rFonts w:cstheme="minorHAnsi"/>
          <w:b/>
          <w:bCs/>
          <w:lang w:val="en-US"/>
        </w:rPr>
      </w:pPr>
      <w:r>
        <w:rPr>
          <w:b/>
          <w:bCs/>
          <w:lang w:val="en-US"/>
        </w:rPr>
        <w:t xml:space="preserve">Data </w:t>
      </w:r>
      <w:r w:rsidR="00D63B24" w:rsidRPr="00D63B24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="00D63B24" w:rsidRPr="00D63B24">
        <w:rPr>
          <w:b/>
          <w:bCs/>
          <w:lang w:val="en-US"/>
        </w:rPr>
        <w:t xml:space="preserve">: </w:t>
      </w:r>
      <w:r w:rsidR="00D63B24" w:rsidRPr="00D63B24">
        <w:rPr>
          <w:rFonts w:cstheme="minorHAnsi"/>
          <w:b/>
          <w:bCs/>
          <w:lang w:val="en-US"/>
        </w:rPr>
        <w:t>R code for qPCR analyses</w:t>
      </w:r>
      <w:r w:rsidR="00D63B24" w:rsidRPr="00D63B24">
        <w:rPr>
          <w:b/>
          <w:bCs/>
          <w:lang w:val="en-US"/>
        </w:rPr>
        <w:t>. RMD file</w:t>
      </w:r>
    </w:p>
    <w:p w14:paraId="11B6B0BC" w14:textId="77777777" w:rsidR="00D63B24" w:rsidRDefault="00D63B24" w:rsidP="0069516B">
      <w:pPr>
        <w:pStyle w:val="NoSpacing"/>
        <w:rPr>
          <w:lang w:val="en-US"/>
        </w:rPr>
      </w:pPr>
    </w:p>
    <w:p w14:paraId="341F2B07" w14:textId="77777777" w:rsidR="0069516B" w:rsidRDefault="0069516B">
      <w:pPr>
        <w:rPr>
          <w:lang w:val="en-US"/>
        </w:rPr>
      </w:pPr>
    </w:p>
    <w:p w14:paraId="5F7E9EF5" w14:textId="4D377863" w:rsidR="00861B4C" w:rsidRPr="0069516B" w:rsidRDefault="002B0645">
      <w:pPr>
        <w:rPr>
          <w:lang w:val="en-US"/>
        </w:rPr>
      </w:pPr>
      <w:r w:rsidRPr="002B0645">
        <w:rPr>
          <w:noProof/>
          <w:lang w:val="en-IN" w:eastAsia="en-IN"/>
          <w14:ligatures w14:val="standardContextual"/>
        </w:rPr>
        <w:drawing>
          <wp:inline distT="0" distB="0" distL="0" distR="0" wp14:anchorId="6AB819D4" wp14:editId="330A730C">
            <wp:extent cx="5756910" cy="2951480"/>
            <wp:effectExtent l="0" t="0" r="0" b="0"/>
            <wp:docPr id="1688564422" name="Grafik 1" descr="Ein Bild, das Text, Screenshot, Zah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564422" name="Grafik 1" descr="Ein Bild, das Text, Screenshot, Zahl enthält.&#10;&#10;Automatisch generierte Beschreibu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95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46393" w14:textId="77777777" w:rsidR="005521D0" w:rsidRDefault="005521D0"/>
    <w:p w14:paraId="749C9D7F" w14:textId="26347D38" w:rsidR="0069516B" w:rsidRDefault="0069516B" w:rsidP="0069516B">
      <w:pPr>
        <w:rPr>
          <w:lang w:val="en-US"/>
        </w:rPr>
      </w:pPr>
      <w:r w:rsidRPr="00DF534F">
        <w:rPr>
          <w:b/>
          <w:bCs/>
          <w:lang w:val="en-US"/>
        </w:rPr>
        <w:t>Figure S</w:t>
      </w:r>
      <w:r w:rsidR="006E267B">
        <w:rPr>
          <w:b/>
          <w:bCs/>
          <w:lang w:val="en-US"/>
        </w:rPr>
        <w:t>1</w:t>
      </w:r>
      <w:r w:rsidRPr="00DF534F">
        <w:rPr>
          <w:b/>
          <w:bCs/>
          <w:lang w:val="en-US"/>
        </w:rPr>
        <w:t>. Proportions</w:t>
      </w:r>
      <w:r w:rsidRPr="00650B22">
        <w:rPr>
          <w:b/>
          <w:bCs/>
          <w:lang w:val="en-US"/>
        </w:rPr>
        <w:t xml:space="preserve"> of mapped reads. </w:t>
      </w:r>
      <w:r w:rsidRPr="00650B22">
        <w:rPr>
          <w:lang w:val="en-US"/>
        </w:rPr>
        <w:t xml:space="preserve">Trimmed RNA reads from all </w:t>
      </w:r>
      <w:r w:rsidR="005900E3">
        <w:rPr>
          <w:lang w:val="en-US"/>
        </w:rPr>
        <w:t>twelve</w:t>
      </w:r>
      <w:r w:rsidR="005900E3" w:rsidRPr="00650B22">
        <w:rPr>
          <w:lang w:val="en-US"/>
        </w:rPr>
        <w:t xml:space="preserve"> </w:t>
      </w:r>
      <w:r w:rsidRPr="00650B22">
        <w:rPr>
          <w:lang w:val="en-US"/>
        </w:rPr>
        <w:t xml:space="preserve">individuals were mapped to the </w:t>
      </w:r>
      <w:r w:rsidR="002A367D">
        <w:rPr>
          <w:lang w:val="en-US"/>
        </w:rPr>
        <w:t>reference</w:t>
      </w:r>
      <w:r w:rsidRPr="00650B22">
        <w:rPr>
          <w:lang w:val="en-US"/>
        </w:rPr>
        <w:t xml:space="preserve"> transcriptome.</w:t>
      </w:r>
    </w:p>
    <w:p w14:paraId="3752F997" w14:textId="77777777" w:rsidR="0069516B" w:rsidRDefault="0069516B">
      <w:pPr>
        <w:rPr>
          <w:lang w:val="en-US"/>
        </w:rPr>
      </w:pPr>
    </w:p>
    <w:p w14:paraId="053DE835" w14:textId="5D07F974" w:rsidR="0069516B" w:rsidRDefault="00861B4C">
      <w:pPr>
        <w:rPr>
          <w:lang w:val="en-US"/>
        </w:rPr>
      </w:pPr>
      <w:r>
        <w:rPr>
          <w:noProof/>
          <w:sz w:val="16"/>
          <w:szCs w:val="16"/>
          <w:lang w:val="en-IN" w:eastAsia="en-IN"/>
          <w14:ligatures w14:val="standardContextual"/>
        </w:rPr>
        <w:lastRenderedPageBreak/>
        <w:drawing>
          <wp:inline distT="0" distB="0" distL="0" distR="0" wp14:anchorId="15F9C2BE" wp14:editId="453D0627">
            <wp:extent cx="4691270" cy="3127513"/>
            <wp:effectExtent l="0" t="0" r="0" b="0"/>
            <wp:docPr id="5878173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7817321" name="Grafik 58781732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60" cy="3141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1DE45" w14:textId="1AACB130" w:rsidR="0069516B" w:rsidRDefault="0069516B" w:rsidP="0069516B">
      <w:pPr>
        <w:rPr>
          <w:i/>
          <w:iCs/>
          <w:lang w:val="en-US"/>
        </w:rPr>
      </w:pPr>
      <w:r w:rsidRPr="00650B22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="006E267B">
        <w:rPr>
          <w:b/>
          <w:bCs/>
          <w:lang w:val="en-US"/>
        </w:rPr>
        <w:t>2</w:t>
      </w:r>
      <w:r w:rsidRPr="00650B22">
        <w:rPr>
          <w:b/>
          <w:bCs/>
          <w:lang w:val="en-US"/>
        </w:rPr>
        <w:t>. Per Sequence GC Content.</w:t>
      </w:r>
      <w:r w:rsidRPr="00650B22">
        <w:rPr>
          <w:lang w:val="en-US"/>
        </w:rPr>
        <w:t xml:space="preserve"> Distribution of average GC content </w:t>
      </w:r>
      <w:r>
        <w:rPr>
          <w:lang w:val="en-US"/>
        </w:rPr>
        <w:t>in</w:t>
      </w:r>
      <w:r w:rsidRPr="00650B22">
        <w:rPr>
          <w:lang w:val="en-US"/>
        </w:rPr>
        <w:t xml:space="preserve"> each sample. The sample of the father is shown in red, whereas all other samples are shown in orange.</w:t>
      </w:r>
    </w:p>
    <w:p w14:paraId="69B8CC90" w14:textId="77777777" w:rsidR="0069516B" w:rsidRDefault="0069516B">
      <w:pPr>
        <w:rPr>
          <w:lang w:val="en-US"/>
        </w:rPr>
      </w:pPr>
    </w:p>
    <w:p w14:paraId="1855205D" w14:textId="02EB9021" w:rsidR="001B5628" w:rsidRDefault="001B5628" w:rsidP="001B5628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6E267B">
        <w:rPr>
          <w:b/>
          <w:bCs/>
          <w:lang w:val="en-US"/>
        </w:rPr>
        <w:t xml:space="preserve"> S2</w:t>
      </w:r>
      <w:r>
        <w:rPr>
          <w:b/>
          <w:bCs/>
          <w:lang w:val="en-US"/>
        </w:rPr>
        <w:t>. Ct values of all individual qPCR experiments. Excel file</w:t>
      </w:r>
    </w:p>
    <w:p w14:paraId="23A5FC11" w14:textId="2204F1A5" w:rsidR="001B5628" w:rsidRDefault="001B5628" w:rsidP="001B5628">
      <w:pPr>
        <w:pStyle w:val="NoSpacing"/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 w:rsidR="006E267B">
        <w:rPr>
          <w:b/>
          <w:bCs/>
          <w:lang w:val="en-US"/>
        </w:rPr>
        <w:t xml:space="preserve"> S3</w:t>
      </w:r>
      <w:r>
        <w:rPr>
          <w:b/>
          <w:bCs/>
          <w:lang w:val="en-US"/>
        </w:rPr>
        <w:t>. Fold changes of all biological replicates</w:t>
      </w:r>
      <w:r w:rsidR="00A75BE4">
        <w:rPr>
          <w:b/>
          <w:bCs/>
          <w:lang w:val="en-US"/>
        </w:rPr>
        <w:t>. Exc</w:t>
      </w:r>
      <w:bookmarkStart w:id="0" w:name="_GoBack"/>
      <w:bookmarkEnd w:id="0"/>
      <w:r w:rsidR="00A75BE4">
        <w:rPr>
          <w:b/>
          <w:bCs/>
          <w:lang w:val="en-US"/>
        </w:rPr>
        <w:t>el file</w:t>
      </w:r>
    </w:p>
    <w:p w14:paraId="718CA5CC" w14:textId="2F3309E7" w:rsidR="0069516B" w:rsidRPr="0069516B" w:rsidRDefault="0069516B" w:rsidP="001B5628">
      <w:pPr>
        <w:rPr>
          <w:lang w:val="en-US"/>
        </w:rPr>
      </w:pPr>
    </w:p>
    <w:sectPr w:rsidR="0069516B" w:rsidRPr="0069516B" w:rsidSect="00E3436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4B2D"/>
    <w:rsid w:val="000376CE"/>
    <w:rsid w:val="000608D8"/>
    <w:rsid w:val="00091F24"/>
    <w:rsid w:val="000939D9"/>
    <w:rsid w:val="000B1BCE"/>
    <w:rsid w:val="000B34EB"/>
    <w:rsid w:val="000B65CF"/>
    <w:rsid w:val="000C0A30"/>
    <w:rsid w:val="000D69E3"/>
    <w:rsid w:val="000E0561"/>
    <w:rsid w:val="00122923"/>
    <w:rsid w:val="0014638B"/>
    <w:rsid w:val="001512E5"/>
    <w:rsid w:val="00154528"/>
    <w:rsid w:val="00161E0D"/>
    <w:rsid w:val="001622A3"/>
    <w:rsid w:val="00182364"/>
    <w:rsid w:val="001823A5"/>
    <w:rsid w:val="00194FF5"/>
    <w:rsid w:val="001A63DB"/>
    <w:rsid w:val="001B5628"/>
    <w:rsid w:val="001C2F98"/>
    <w:rsid w:val="001C3040"/>
    <w:rsid w:val="001D1959"/>
    <w:rsid w:val="001D3019"/>
    <w:rsid w:val="001D6AE7"/>
    <w:rsid w:val="001E7965"/>
    <w:rsid w:val="0020451E"/>
    <w:rsid w:val="00210EB5"/>
    <w:rsid w:val="0022435E"/>
    <w:rsid w:val="002355FD"/>
    <w:rsid w:val="00250490"/>
    <w:rsid w:val="00261619"/>
    <w:rsid w:val="00263DCE"/>
    <w:rsid w:val="00263F40"/>
    <w:rsid w:val="00293DBD"/>
    <w:rsid w:val="002A0006"/>
    <w:rsid w:val="002A2AFA"/>
    <w:rsid w:val="002A367D"/>
    <w:rsid w:val="002B0645"/>
    <w:rsid w:val="002C552E"/>
    <w:rsid w:val="002C7753"/>
    <w:rsid w:val="002D07EF"/>
    <w:rsid w:val="002D528C"/>
    <w:rsid w:val="002F04EE"/>
    <w:rsid w:val="002F4E88"/>
    <w:rsid w:val="002F53A4"/>
    <w:rsid w:val="002F6C30"/>
    <w:rsid w:val="0032752A"/>
    <w:rsid w:val="003370F4"/>
    <w:rsid w:val="003376DE"/>
    <w:rsid w:val="00341761"/>
    <w:rsid w:val="0034664A"/>
    <w:rsid w:val="0034723B"/>
    <w:rsid w:val="00373019"/>
    <w:rsid w:val="00377B4B"/>
    <w:rsid w:val="003928FC"/>
    <w:rsid w:val="00397694"/>
    <w:rsid w:val="003C0356"/>
    <w:rsid w:val="003C1BAB"/>
    <w:rsid w:val="003C519B"/>
    <w:rsid w:val="003E07A2"/>
    <w:rsid w:val="003E5C96"/>
    <w:rsid w:val="003E69AB"/>
    <w:rsid w:val="00416D1D"/>
    <w:rsid w:val="004209A8"/>
    <w:rsid w:val="004334F5"/>
    <w:rsid w:val="0043713B"/>
    <w:rsid w:val="0045025C"/>
    <w:rsid w:val="00453531"/>
    <w:rsid w:val="004678E4"/>
    <w:rsid w:val="00471B8E"/>
    <w:rsid w:val="004927AB"/>
    <w:rsid w:val="0049598C"/>
    <w:rsid w:val="00496F2B"/>
    <w:rsid w:val="004A2892"/>
    <w:rsid w:val="004A4A13"/>
    <w:rsid w:val="004B00D3"/>
    <w:rsid w:val="004B5622"/>
    <w:rsid w:val="00524E8F"/>
    <w:rsid w:val="00544207"/>
    <w:rsid w:val="005521D0"/>
    <w:rsid w:val="005607BE"/>
    <w:rsid w:val="00580A4E"/>
    <w:rsid w:val="005847CE"/>
    <w:rsid w:val="005900E3"/>
    <w:rsid w:val="00590DC4"/>
    <w:rsid w:val="0059277B"/>
    <w:rsid w:val="005A51C9"/>
    <w:rsid w:val="005B394E"/>
    <w:rsid w:val="005D6CEF"/>
    <w:rsid w:val="0060311A"/>
    <w:rsid w:val="00613E68"/>
    <w:rsid w:val="006226EC"/>
    <w:rsid w:val="00625579"/>
    <w:rsid w:val="00631FC3"/>
    <w:rsid w:val="006324D5"/>
    <w:rsid w:val="00641625"/>
    <w:rsid w:val="006514D5"/>
    <w:rsid w:val="00663DAA"/>
    <w:rsid w:val="006662D7"/>
    <w:rsid w:val="006714FD"/>
    <w:rsid w:val="00674C39"/>
    <w:rsid w:val="006923AB"/>
    <w:rsid w:val="0069516B"/>
    <w:rsid w:val="006C7D5F"/>
    <w:rsid w:val="006D4CAC"/>
    <w:rsid w:val="006D65C2"/>
    <w:rsid w:val="006E267B"/>
    <w:rsid w:val="00701C2E"/>
    <w:rsid w:val="007039E1"/>
    <w:rsid w:val="007471BD"/>
    <w:rsid w:val="0075328A"/>
    <w:rsid w:val="00766082"/>
    <w:rsid w:val="007663D2"/>
    <w:rsid w:val="00772C20"/>
    <w:rsid w:val="00775E0B"/>
    <w:rsid w:val="0078492A"/>
    <w:rsid w:val="00791A4D"/>
    <w:rsid w:val="007A7EAD"/>
    <w:rsid w:val="007B5FDC"/>
    <w:rsid w:val="008000BF"/>
    <w:rsid w:val="00816A57"/>
    <w:rsid w:val="00825202"/>
    <w:rsid w:val="00850466"/>
    <w:rsid w:val="00851287"/>
    <w:rsid w:val="00861B4C"/>
    <w:rsid w:val="00865617"/>
    <w:rsid w:val="00886CC5"/>
    <w:rsid w:val="00897973"/>
    <w:rsid w:val="008A07DD"/>
    <w:rsid w:val="008A6C3F"/>
    <w:rsid w:val="008B5FFD"/>
    <w:rsid w:val="008C4A13"/>
    <w:rsid w:val="008C6289"/>
    <w:rsid w:val="008D7BAE"/>
    <w:rsid w:val="00915BDA"/>
    <w:rsid w:val="009265A6"/>
    <w:rsid w:val="00944836"/>
    <w:rsid w:val="009700E3"/>
    <w:rsid w:val="009737E1"/>
    <w:rsid w:val="009B3BD5"/>
    <w:rsid w:val="009C0B87"/>
    <w:rsid w:val="009C2646"/>
    <w:rsid w:val="009C392D"/>
    <w:rsid w:val="009E28DE"/>
    <w:rsid w:val="009E4498"/>
    <w:rsid w:val="009F3548"/>
    <w:rsid w:val="009F4D35"/>
    <w:rsid w:val="00A00C99"/>
    <w:rsid w:val="00A06900"/>
    <w:rsid w:val="00A1411B"/>
    <w:rsid w:val="00A2578C"/>
    <w:rsid w:val="00A33C6C"/>
    <w:rsid w:val="00A53142"/>
    <w:rsid w:val="00A569F5"/>
    <w:rsid w:val="00A611B0"/>
    <w:rsid w:val="00A6357C"/>
    <w:rsid w:val="00A6400E"/>
    <w:rsid w:val="00A7259F"/>
    <w:rsid w:val="00A75BE4"/>
    <w:rsid w:val="00A76406"/>
    <w:rsid w:val="00A80C0F"/>
    <w:rsid w:val="00A83690"/>
    <w:rsid w:val="00A86B32"/>
    <w:rsid w:val="00A96AB4"/>
    <w:rsid w:val="00AA156F"/>
    <w:rsid w:val="00AA3C48"/>
    <w:rsid w:val="00AD330A"/>
    <w:rsid w:val="00AE5F84"/>
    <w:rsid w:val="00AE7EEA"/>
    <w:rsid w:val="00AF7DBE"/>
    <w:rsid w:val="00B0076B"/>
    <w:rsid w:val="00B144F2"/>
    <w:rsid w:val="00B22C2E"/>
    <w:rsid w:val="00B35181"/>
    <w:rsid w:val="00B60AE4"/>
    <w:rsid w:val="00B63C0B"/>
    <w:rsid w:val="00B65223"/>
    <w:rsid w:val="00B7088D"/>
    <w:rsid w:val="00B94B2D"/>
    <w:rsid w:val="00BA2640"/>
    <w:rsid w:val="00BA7660"/>
    <w:rsid w:val="00BB03B4"/>
    <w:rsid w:val="00BB570A"/>
    <w:rsid w:val="00BE2ADE"/>
    <w:rsid w:val="00BE7FE6"/>
    <w:rsid w:val="00BF2F39"/>
    <w:rsid w:val="00C125FA"/>
    <w:rsid w:val="00C3083F"/>
    <w:rsid w:val="00C42D83"/>
    <w:rsid w:val="00C55842"/>
    <w:rsid w:val="00C800EE"/>
    <w:rsid w:val="00C97181"/>
    <w:rsid w:val="00CB30CC"/>
    <w:rsid w:val="00CB40D3"/>
    <w:rsid w:val="00CC6CD4"/>
    <w:rsid w:val="00CD5821"/>
    <w:rsid w:val="00CE32D5"/>
    <w:rsid w:val="00D10466"/>
    <w:rsid w:val="00D105F8"/>
    <w:rsid w:val="00D11785"/>
    <w:rsid w:val="00D273D9"/>
    <w:rsid w:val="00D2740F"/>
    <w:rsid w:val="00D27958"/>
    <w:rsid w:val="00D34824"/>
    <w:rsid w:val="00D50546"/>
    <w:rsid w:val="00D63B24"/>
    <w:rsid w:val="00D65F97"/>
    <w:rsid w:val="00D767F3"/>
    <w:rsid w:val="00D77D1F"/>
    <w:rsid w:val="00D975CA"/>
    <w:rsid w:val="00DA47E5"/>
    <w:rsid w:val="00DA6C84"/>
    <w:rsid w:val="00DB2ACA"/>
    <w:rsid w:val="00DC4528"/>
    <w:rsid w:val="00DC491E"/>
    <w:rsid w:val="00DD3D82"/>
    <w:rsid w:val="00DE245A"/>
    <w:rsid w:val="00DE6BFB"/>
    <w:rsid w:val="00DF11F8"/>
    <w:rsid w:val="00E00D2F"/>
    <w:rsid w:val="00E1690F"/>
    <w:rsid w:val="00E20BE8"/>
    <w:rsid w:val="00E22921"/>
    <w:rsid w:val="00E303C1"/>
    <w:rsid w:val="00E34367"/>
    <w:rsid w:val="00E36A3B"/>
    <w:rsid w:val="00E4090C"/>
    <w:rsid w:val="00E41CC1"/>
    <w:rsid w:val="00E56994"/>
    <w:rsid w:val="00E63CAD"/>
    <w:rsid w:val="00E73C5D"/>
    <w:rsid w:val="00E776B2"/>
    <w:rsid w:val="00E8089D"/>
    <w:rsid w:val="00E837DB"/>
    <w:rsid w:val="00E9118B"/>
    <w:rsid w:val="00E93C92"/>
    <w:rsid w:val="00EA0CB8"/>
    <w:rsid w:val="00EA5C28"/>
    <w:rsid w:val="00EC604F"/>
    <w:rsid w:val="00ED1702"/>
    <w:rsid w:val="00ED757A"/>
    <w:rsid w:val="00EE00C4"/>
    <w:rsid w:val="00EE50AC"/>
    <w:rsid w:val="00F01DF7"/>
    <w:rsid w:val="00F0271F"/>
    <w:rsid w:val="00F15357"/>
    <w:rsid w:val="00F167A6"/>
    <w:rsid w:val="00F21F3B"/>
    <w:rsid w:val="00F27D80"/>
    <w:rsid w:val="00F322BE"/>
    <w:rsid w:val="00F344B4"/>
    <w:rsid w:val="00F442AE"/>
    <w:rsid w:val="00F50E15"/>
    <w:rsid w:val="00F60127"/>
    <w:rsid w:val="00F60547"/>
    <w:rsid w:val="00F73227"/>
    <w:rsid w:val="00F7361D"/>
    <w:rsid w:val="00F74F3B"/>
    <w:rsid w:val="00F83227"/>
    <w:rsid w:val="00F9746A"/>
    <w:rsid w:val="00FA679F"/>
    <w:rsid w:val="00FF1C34"/>
    <w:rsid w:val="00FF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901B1"/>
  <w14:defaultImageDpi w14:val="32767"/>
  <w15:chartTrackingRefBased/>
  <w15:docId w15:val="{BCAAAD24-FFEA-A449-889D-CD176BD6E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16B"/>
    <w:pPr>
      <w:jc w:val="both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95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1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16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16B"/>
    <w:rPr>
      <w:b/>
      <w:bCs/>
      <w:kern w:val="0"/>
      <w:sz w:val="20"/>
      <w:szCs w:val="20"/>
      <w14:ligatures w14:val="none"/>
    </w:rPr>
  </w:style>
  <w:style w:type="paragraph" w:styleId="NoSpacing">
    <w:name w:val="No Spacing"/>
    <w:link w:val="NoSpacingChar"/>
    <w:uiPriority w:val="1"/>
    <w:qFormat/>
    <w:rsid w:val="0069516B"/>
    <w:rPr>
      <w:kern w:val="0"/>
      <w14:ligatures w14:val="none"/>
    </w:rPr>
  </w:style>
  <w:style w:type="table" w:styleId="TableGrid">
    <w:name w:val="Table Grid"/>
    <w:basedOn w:val="TableNormal"/>
    <w:uiPriority w:val="39"/>
    <w:rsid w:val="0069516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69516B"/>
    <w:rPr>
      <w:kern w:val="0"/>
      <w14:ligatures w14:val="none"/>
    </w:rPr>
  </w:style>
  <w:style w:type="character" w:customStyle="1" w:styleId="mqctabletooltip">
    <w:name w:val="mqc_table_tooltip"/>
    <w:basedOn w:val="DefaultParagraphFont"/>
    <w:rsid w:val="002B0645"/>
  </w:style>
  <w:style w:type="character" w:customStyle="1" w:styleId="val">
    <w:name w:val="val"/>
    <w:basedOn w:val="DefaultParagraphFont"/>
    <w:rsid w:val="002B0645"/>
  </w:style>
  <w:style w:type="paragraph" w:styleId="Revision">
    <w:name w:val="Revision"/>
    <w:hidden/>
    <w:uiPriority w:val="99"/>
    <w:semiHidden/>
    <w:rsid w:val="005900E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9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67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25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76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65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46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46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4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84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82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1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7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9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47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0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8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52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40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3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10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36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53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4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6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8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7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9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70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78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8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2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0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9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63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5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14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4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86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53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0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5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92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68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97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2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8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6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0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6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8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2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67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40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2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6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1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6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1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9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2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33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0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1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6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4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82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8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93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0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02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22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Rohlfing</dc:creator>
  <cp:keywords/>
  <dc:description/>
  <cp:lastModifiedBy>Gayathri J Jagadeesan S</cp:lastModifiedBy>
  <cp:revision>3</cp:revision>
  <dcterms:created xsi:type="dcterms:W3CDTF">2024-06-11T11:03:00Z</dcterms:created>
  <dcterms:modified xsi:type="dcterms:W3CDTF">2024-07-31T11:17:00Z</dcterms:modified>
</cp:coreProperties>
</file>